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78CC7A" w14:textId="77777777" w:rsidR="00806B69" w:rsidRPr="004E05D5" w:rsidRDefault="00806B69" w:rsidP="00806B6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Table</w:t>
      </w:r>
      <w:r w:rsidRPr="004E05D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2: Changes in COVID-19 Information source between March and </w:t>
      </w:r>
      <w:proofErr w:type="gramStart"/>
      <w:r w:rsidRPr="004E05D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April,</w:t>
      </w:r>
      <w:proofErr w:type="gramEnd"/>
      <w:r w:rsidRPr="004E05D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2020, n = 11,242</w:t>
      </w:r>
    </w:p>
    <w:tbl>
      <w:tblPr>
        <w:tblW w:w="9715" w:type="dxa"/>
        <w:tblInd w:w="-90" w:type="dxa"/>
        <w:tblLook w:val="04A0" w:firstRow="1" w:lastRow="0" w:firstColumn="1" w:lastColumn="0" w:noHBand="0" w:noVBand="1"/>
      </w:tblPr>
      <w:tblGrid>
        <w:gridCol w:w="2444"/>
        <w:gridCol w:w="1601"/>
        <w:gridCol w:w="1917"/>
        <w:gridCol w:w="1759"/>
        <w:gridCol w:w="1994"/>
      </w:tblGrid>
      <w:tr w:rsidR="00806B69" w:rsidRPr="004E05D5" w14:paraId="3F6CFAB4" w14:textId="77777777" w:rsidTr="00734E22">
        <w:trPr>
          <w:trHeight w:val="116"/>
        </w:trPr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914F4" w14:textId="77777777" w:rsidR="00806B69" w:rsidRPr="004E05D5" w:rsidRDefault="00806B69" w:rsidP="00734E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583B3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rch (%)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A2034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pril (%)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22AE2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rcentage change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33EF38" w14:textId="77777777" w:rsidR="00806B69" w:rsidRPr="004E05D5" w:rsidRDefault="00806B69" w:rsidP="00734E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djusted^ Odds Ratio (Ref=March)</w:t>
            </w:r>
          </w:p>
        </w:tc>
      </w:tr>
      <w:tr w:rsidR="00806B69" w:rsidRPr="004E05D5" w14:paraId="2089B780" w14:textId="77777777" w:rsidTr="00734E22">
        <w:trPr>
          <w:trHeight w:val="89"/>
        </w:trPr>
        <w:tc>
          <w:tcPr>
            <w:tcW w:w="24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AB08B" w14:textId="77777777" w:rsidR="00806B69" w:rsidRPr="004E05D5" w:rsidRDefault="00806B69" w:rsidP="00734E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 group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vAlign w:val="bottom"/>
          </w:tcPr>
          <w:p w14:paraId="2AB3A694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490A4CB0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759" w:type="dxa"/>
            <w:tcBorders>
              <w:top w:val="single" w:sz="4" w:space="0" w:color="auto"/>
            </w:tcBorders>
          </w:tcPr>
          <w:p w14:paraId="2B2CDC5F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9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0EF995" w14:textId="77777777" w:rsidR="00806B69" w:rsidRPr="004E05D5" w:rsidRDefault="00806B69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6B69" w:rsidRPr="004E05D5" w14:paraId="6B67C995" w14:textId="77777777" w:rsidTr="00734E22">
        <w:trPr>
          <w:trHeight w:val="89"/>
        </w:trPr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5E517267" w14:textId="77777777" w:rsidR="00806B69" w:rsidRPr="004E05D5" w:rsidRDefault="00806B69" w:rsidP="00734E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sz w:val="20"/>
                <w:szCs w:val="20"/>
              </w:rPr>
              <w:t xml:space="preserve">     Traditional Media</w:t>
            </w:r>
          </w:p>
        </w:tc>
        <w:tc>
          <w:tcPr>
            <w:tcW w:w="1601" w:type="dxa"/>
            <w:vAlign w:val="bottom"/>
          </w:tcPr>
          <w:p w14:paraId="759ECF81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1917" w:type="dxa"/>
          </w:tcPr>
          <w:p w14:paraId="688B6BE4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1759" w:type="dxa"/>
            <w:vAlign w:val="bottom"/>
          </w:tcPr>
          <w:p w14:paraId="47B6F68D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994" w:type="dxa"/>
            <w:shd w:val="clear" w:color="auto" w:fill="auto"/>
            <w:noWrap/>
            <w:hideMark/>
          </w:tcPr>
          <w:p w14:paraId="511D4834" w14:textId="77777777" w:rsidR="00806B69" w:rsidRPr="004E05D5" w:rsidRDefault="00806B69" w:rsidP="00734E2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4E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8 (0.58-0.79)</w:t>
            </w:r>
          </w:p>
        </w:tc>
      </w:tr>
      <w:tr w:rsidR="00806B69" w:rsidRPr="004E05D5" w14:paraId="2F104FF8" w14:textId="77777777" w:rsidTr="00734E22">
        <w:trPr>
          <w:trHeight w:val="89"/>
        </w:trPr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07AD390A" w14:textId="77777777" w:rsidR="00806B69" w:rsidRPr="004E05D5" w:rsidRDefault="00806B69" w:rsidP="00734E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sz w:val="20"/>
                <w:szCs w:val="20"/>
              </w:rPr>
              <w:t xml:space="preserve">     Government </w:t>
            </w:r>
          </w:p>
        </w:tc>
        <w:tc>
          <w:tcPr>
            <w:tcW w:w="1601" w:type="dxa"/>
            <w:vAlign w:val="bottom"/>
          </w:tcPr>
          <w:p w14:paraId="1B71FB4B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E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9</w:t>
            </w:r>
          </w:p>
        </w:tc>
        <w:tc>
          <w:tcPr>
            <w:tcW w:w="1917" w:type="dxa"/>
          </w:tcPr>
          <w:p w14:paraId="7EC22ABC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8</w:t>
            </w:r>
          </w:p>
        </w:tc>
        <w:tc>
          <w:tcPr>
            <w:tcW w:w="1759" w:type="dxa"/>
            <w:vAlign w:val="bottom"/>
          </w:tcPr>
          <w:p w14:paraId="79EE5ADD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1</w:t>
            </w:r>
          </w:p>
        </w:tc>
        <w:tc>
          <w:tcPr>
            <w:tcW w:w="1994" w:type="dxa"/>
            <w:shd w:val="clear" w:color="auto" w:fill="auto"/>
            <w:noWrap/>
            <w:hideMark/>
          </w:tcPr>
          <w:p w14:paraId="4820D821" w14:textId="77777777" w:rsidR="00806B69" w:rsidRPr="004E05D5" w:rsidRDefault="00806B69" w:rsidP="00734E2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1 (0.36-0.47)</w:t>
            </w:r>
          </w:p>
        </w:tc>
      </w:tr>
      <w:tr w:rsidR="00806B69" w:rsidRPr="004E05D5" w14:paraId="0BCB80F9" w14:textId="77777777" w:rsidTr="00734E22">
        <w:trPr>
          <w:trHeight w:val="89"/>
        </w:trPr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1FD898BD" w14:textId="77777777" w:rsidR="00806B69" w:rsidRPr="004E05D5" w:rsidRDefault="00806B69" w:rsidP="00734E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sz w:val="20"/>
                <w:szCs w:val="20"/>
              </w:rPr>
              <w:t xml:space="preserve">     Online Media</w:t>
            </w:r>
          </w:p>
        </w:tc>
        <w:tc>
          <w:tcPr>
            <w:tcW w:w="1601" w:type="dxa"/>
            <w:vAlign w:val="bottom"/>
          </w:tcPr>
          <w:p w14:paraId="5368549D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E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9</w:t>
            </w:r>
          </w:p>
        </w:tc>
        <w:tc>
          <w:tcPr>
            <w:tcW w:w="1917" w:type="dxa"/>
          </w:tcPr>
          <w:p w14:paraId="6482EF96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2</w:t>
            </w:r>
          </w:p>
        </w:tc>
        <w:tc>
          <w:tcPr>
            <w:tcW w:w="1759" w:type="dxa"/>
            <w:vAlign w:val="bottom"/>
          </w:tcPr>
          <w:p w14:paraId="0E2E448E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</w:t>
            </w:r>
          </w:p>
        </w:tc>
        <w:tc>
          <w:tcPr>
            <w:tcW w:w="1994" w:type="dxa"/>
            <w:shd w:val="clear" w:color="auto" w:fill="auto"/>
            <w:noWrap/>
            <w:hideMark/>
          </w:tcPr>
          <w:p w14:paraId="2008C71E" w14:textId="77777777" w:rsidR="00806B69" w:rsidRPr="004E05D5" w:rsidRDefault="00806B69" w:rsidP="00734E2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5 (0.67-0.84)</w:t>
            </w:r>
          </w:p>
        </w:tc>
      </w:tr>
      <w:tr w:rsidR="00806B69" w:rsidRPr="004E05D5" w14:paraId="5F572DE7" w14:textId="77777777" w:rsidTr="00734E22">
        <w:trPr>
          <w:trHeight w:val="99"/>
        </w:trPr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191F9758" w14:textId="77777777" w:rsidR="00806B69" w:rsidRPr="004E05D5" w:rsidRDefault="00806B69" w:rsidP="00734E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sz w:val="20"/>
                <w:szCs w:val="20"/>
              </w:rPr>
              <w:t xml:space="preserve">     Interpersonal Sources</w:t>
            </w:r>
          </w:p>
        </w:tc>
        <w:tc>
          <w:tcPr>
            <w:tcW w:w="1601" w:type="dxa"/>
            <w:vAlign w:val="bottom"/>
          </w:tcPr>
          <w:p w14:paraId="6BFDB800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E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5</w:t>
            </w:r>
          </w:p>
        </w:tc>
        <w:tc>
          <w:tcPr>
            <w:tcW w:w="1917" w:type="dxa"/>
          </w:tcPr>
          <w:p w14:paraId="7F88B834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2</w:t>
            </w:r>
          </w:p>
        </w:tc>
        <w:tc>
          <w:tcPr>
            <w:tcW w:w="1759" w:type="dxa"/>
            <w:vAlign w:val="bottom"/>
          </w:tcPr>
          <w:p w14:paraId="3B0FABC9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3</w:t>
            </w:r>
          </w:p>
        </w:tc>
        <w:tc>
          <w:tcPr>
            <w:tcW w:w="1994" w:type="dxa"/>
            <w:shd w:val="clear" w:color="auto" w:fill="auto"/>
            <w:noWrap/>
            <w:hideMark/>
          </w:tcPr>
          <w:p w14:paraId="633E1276" w14:textId="77777777" w:rsidR="00806B69" w:rsidRPr="004E05D5" w:rsidRDefault="00806B69" w:rsidP="00734E2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8 (0.71-0.85)</w:t>
            </w:r>
          </w:p>
        </w:tc>
      </w:tr>
      <w:tr w:rsidR="00806B69" w:rsidRPr="004E05D5" w14:paraId="34FC63FE" w14:textId="77777777" w:rsidTr="00734E22">
        <w:trPr>
          <w:trHeight w:val="89"/>
        </w:trPr>
        <w:tc>
          <w:tcPr>
            <w:tcW w:w="2444" w:type="dxa"/>
            <w:shd w:val="clear" w:color="auto" w:fill="auto"/>
            <w:noWrap/>
            <w:vAlign w:val="bottom"/>
          </w:tcPr>
          <w:p w14:paraId="2E88EC7B" w14:textId="77777777" w:rsidR="00806B69" w:rsidRPr="004E05D5" w:rsidRDefault="00806B69" w:rsidP="00734E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sz w:val="20"/>
                <w:szCs w:val="20"/>
              </w:rPr>
              <w:t xml:space="preserve">     Doctor</w:t>
            </w:r>
          </w:p>
        </w:tc>
        <w:tc>
          <w:tcPr>
            <w:tcW w:w="1601" w:type="dxa"/>
            <w:vAlign w:val="bottom"/>
          </w:tcPr>
          <w:p w14:paraId="55E5044C" w14:textId="77777777" w:rsidR="00806B69" w:rsidRPr="004E05D5" w:rsidRDefault="00806B69" w:rsidP="00734E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1917" w:type="dxa"/>
          </w:tcPr>
          <w:p w14:paraId="4DE2BABD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1759" w:type="dxa"/>
            <w:vAlign w:val="bottom"/>
          </w:tcPr>
          <w:p w14:paraId="0E22CA6B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3</w:t>
            </w:r>
          </w:p>
        </w:tc>
        <w:tc>
          <w:tcPr>
            <w:tcW w:w="1994" w:type="dxa"/>
            <w:shd w:val="clear" w:color="auto" w:fill="auto"/>
            <w:noWrap/>
          </w:tcPr>
          <w:p w14:paraId="67BC119B" w14:textId="77777777" w:rsidR="00806B69" w:rsidRPr="004E05D5" w:rsidRDefault="00806B69" w:rsidP="00734E2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6 (0.61-0.72)</w:t>
            </w:r>
          </w:p>
        </w:tc>
      </w:tr>
      <w:tr w:rsidR="00806B69" w:rsidRPr="004E05D5" w14:paraId="7ED34CC7" w14:textId="77777777" w:rsidTr="00734E22">
        <w:trPr>
          <w:trHeight w:val="89"/>
        </w:trPr>
        <w:tc>
          <w:tcPr>
            <w:tcW w:w="2444" w:type="dxa"/>
            <w:shd w:val="clear" w:color="auto" w:fill="auto"/>
            <w:noWrap/>
            <w:vAlign w:val="bottom"/>
          </w:tcPr>
          <w:p w14:paraId="5194C457" w14:textId="77777777" w:rsidR="00806B69" w:rsidRPr="004E05D5" w:rsidRDefault="00806B69" w:rsidP="00734E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sz w:val="20"/>
                <w:szCs w:val="20"/>
              </w:rPr>
              <w:t xml:space="preserve">     Religious Leader </w:t>
            </w:r>
          </w:p>
        </w:tc>
        <w:tc>
          <w:tcPr>
            <w:tcW w:w="1601" w:type="dxa"/>
            <w:vAlign w:val="bottom"/>
          </w:tcPr>
          <w:p w14:paraId="533D18DE" w14:textId="77777777" w:rsidR="00806B69" w:rsidRPr="004E05D5" w:rsidRDefault="00806B69" w:rsidP="00734E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917" w:type="dxa"/>
          </w:tcPr>
          <w:p w14:paraId="69EFDFA0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759" w:type="dxa"/>
            <w:vAlign w:val="bottom"/>
          </w:tcPr>
          <w:p w14:paraId="3262FB4E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</w:t>
            </w:r>
          </w:p>
        </w:tc>
        <w:tc>
          <w:tcPr>
            <w:tcW w:w="1994" w:type="dxa"/>
            <w:shd w:val="clear" w:color="auto" w:fill="auto"/>
            <w:noWrap/>
          </w:tcPr>
          <w:p w14:paraId="1A4FB4AF" w14:textId="77777777" w:rsidR="00806B69" w:rsidRPr="004E05D5" w:rsidRDefault="00806B69" w:rsidP="00734E2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9 (0.50-0.69)</w:t>
            </w:r>
          </w:p>
        </w:tc>
      </w:tr>
      <w:tr w:rsidR="00806B69" w:rsidRPr="004E05D5" w14:paraId="57139114" w14:textId="77777777" w:rsidTr="00734E22">
        <w:trPr>
          <w:trHeight w:val="89"/>
        </w:trPr>
        <w:tc>
          <w:tcPr>
            <w:tcW w:w="2444" w:type="dxa"/>
            <w:shd w:val="clear" w:color="auto" w:fill="auto"/>
            <w:noWrap/>
            <w:vAlign w:val="bottom"/>
          </w:tcPr>
          <w:p w14:paraId="0B3558C5" w14:textId="77777777" w:rsidR="00806B69" w:rsidRPr="004E05D5" w:rsidRDefault="00806B69" w:rsidP="00734E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st trusted source*</w:t>
            </w:r>
          </w:p>
        </w:tc>
        <w:tc>
          <w:tcPr>
            <w:tcW w:w="1601" w:type="dxa"/>
            <w:vAlign w:val="bottom"/>
          </w:tcPr>
          <w:p w14:paraId="189B3564" w14:textId="77777777" w:rsidR="00806B69" w:rsidRPr="004E05D5" w:rsidRDefault="00806B69" w:rsidP="00734E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7" w:type="dxa"/>
          </w:tcPr>
          <w:p w14:paraId="155BFD2C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759" w:type="dxa"/>
            <w:vAlign w:val="bottom"/>
          </w:tcPr>
          <w:p w14:paraId="050C2B2C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994" w:type="dxa"/>
            <w:shd w:val="clear" w:color="auto" w:fill="auto"/>
            <w:noWrap/>
          </w:tcPr>
          <w:p w14:paraId="3EE0F493" w14:textId="77777777" w:rsidR="00806B69" w:rsidRPr="004E05D5" w:rsidRDefault="00806B69" w:rsidP="00734E2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</w:p>
        </w:tc>
      </w:tr>
      <w:tr w:rsidR="00806B69" w:rsidRPr="004E05D5" w14:paraId="210203B5" w14:textId="77777777" w:rsidTr="00734E22">
        <w:trPr>
          <w:trHeight w:val="89"/>
        </w:trPr>
        <w:tc>
          <w:tcPr>
            <w:tcW w:w="2444" w:type="dxa"/>
            <w:shd w:val="clear" w:color="auto" w:fill="auto"/>
            <w:noWrap/>
            <w:vAlign w:val="bottom"/>
          </w:tcPr>
          <w:p w14:paraId="24B198C4" w14:textId="77777777" w:rsidR="00806B69" w:rsidRPr="004E05D5" w:rsidRDefault="00806B69" w:rsidP="00734E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sz w:val="20"/>
                <w:szCs w:val="20"/>
              </w:rPr>
              <w:t xml:space="preserve">     Government</w:t>
            </w:r>
          </w:p>
        </w:tc>
        <w:tc>
          <w:tcPr>
            <w:tcW w:w="1601" w:type="dxa"/>
            <w:vAlign w:val="bottom"/>
          </w:tcPr>
          <w:p w14:paraId="4C3E4B47" w14:textId="77777777" w:rsidR="00806B69" w:rsidRPr="004E05D5" w:rsidRDefault="00806B69" w:rsidP="00734E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1917" w:type="dxa"/>
          </w:tcPr>
          <w:p w14:paraId="0CDAC5DA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1759" w:type="dxa"/>
            <w:vAlign w:val="bottom"/>
          </w:tcPr>
          <w:p w14:paraId="3FE4F49E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4</w:t>
            </w:r>
          </w:p>
        </w:tc>
        <w:tc>
          <w:tcPr>
            <w:tcW w:w="1994" w:type="dxa"/>
            <w:shd w:val="clear" w:color="auto" w:fill="auto"/>
            <w:noWrap/>
          </w:tcPr>
          <w:p w14:paraId="4D89229F" w14:textId="77777777" w:rsidR="00806B69" w:rsidRPr="004E05D5" w:rsidRDefault="00806B69" w:rsidP="00734E2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1 (0.47-0.56)</w:t>
            </w:r>
          </w:p>
        </w:tc>
      </w:tr>
      <w:tr w:rsidR="00806B69" w:rsidRPr="004E05D5" w14:paraId="35FDDE41" w14:textId="77777777" w:rsidTr="00734E22">
        <w:trPr>
          <w:trHeight w:val="89"/>
        </w:trPr>
        <w:tc>
          <w:tcPr>
            <w:tcW w:w="2444" w:type="dxa"/>
            <w:shd w:val="clear" w:color="auto" w:fill="auto"/>
            <w:noWrap/>
            <w:vAlign w:val="bottom"/>
          </w:tcPr>
          <w:p w14:paraId="6554F757" w14:textId="77777777" w:rsidR="00806B69" w:rsidRPr="004E05D5" w:rsidRDefault="00806B69" w:rsidP="00734E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sz w:val="20"/>
                <w:szCs w:val="20"/>
              </w:rPr>
              <w:t xml:space="preserve">     TV</w:t>
            </w:r>
          </w:p>
        </w:tc>
        <w:tc>
          <w:tcPr>
            <w:tcW w:w="1601" w:type="dxa"/>
            <w:vAlign w:val="bottom"/>
          </w:tcPr>
          <w:p w14:paraId="07A1B47A" w14:textId="77777777" w:rsidR="00806B69" w:rsidRPr="004E05D5" w:rsidRDefault="00806B69" w:rsidP="00734E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917" w:type="dxa"/>
          </w:tcPr>
          <w:p w14:paraId="61956710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759" w:type="dxa"/>
            <w:vAlign w:val="bottom"/>
          </w:tcPr>
          <w:p w14:paraId="3B9FBA3D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994" w:type="dxa"/>
            <w:shd w:val="clear" w:color="auto" w:fill="auto"/>
            <w:noWrap/>
          </w:tcPr>
          <w:p w14:paraId="79B87F70" w14:textId="77777777" w:rsidR="00806B69" w:rsidRPr="004E05D5" w:rsidRDefault="00806B69" w:rsidP="00734E2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0 (1.15-1.70)</w:t>
            </w:r>
          </w:p>
        </w:tc>
      </w:tr>
      <w:tr w:rsidR="00806B69" w:rsidRPr="004E05D5" w14:paraId="4667B81F" w14:textId="77777777" w:rsidTr="00734E22">
        <w:trPr>
          <w:trHeight w:val="89"/>
        </w:trPr>
        <w:tc>
          <w:tcPr>
            <w:tcW w:w="2444" w:type="dxa"/>
            <w:shd w:val="clear" w:color="auto" w:fill="auto"/>
            <w:noWrap/>
            <w:vAlign w:val="bottom"/>
          </w:tcPr>
          <w:p w14:paraId="6744331C" w14:textId="77777777" w:rsidR="00806B69" w:rsidRPr="004E05D5" w:rsidRDefault="00806B69" w:rsidP="00734E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sz w:val="20"/>
                <w:szCs w:val="20"/>
              </w:rPr>
              <w:t xml:space="preserve">     Social Media</w:t>
            </w:r>
          </w:p>
        </w:tc>
        <w:tc>
          <w:tcPr>
            <w:tcW w:w="1601" w:type="dxa"/>
            <w:vAlign w:val="bottom"/>
          </w:tcPr>
          <w:p w14:paraId="3E69AEA9" w14:textId="77777777" w:rsidR="00806B69" w:rsidRPr="004E05D5" w:rsidRDefault="00806B69" w:rsidP="00734E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917" w:type="dxa"/>
          </w:tcPr>
          <w:p w14:paraId="775E5C0A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759" w:type="dxa"/>
            <w:vAlign w:val="bottom"/>
          </w:tcPr>
          <w:p w14:paraId="79FDD2E1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994" w:type="dxa"/>
            <w:shd w:val="clear" w:color="auto" w:fill="auto"/>
            <w:noWrap/>
          </w:tcPr>
          <w:p w14:paraId="19900DA2" w14:textId="77777777" w:rsidR="00806B69" w:rsidRPr="004E05D5" w:rsidRDefault="00806B69" w:rsidP="00734E2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0.86-1.83)</w:t>
            </w:r>
          </w:p>
        </w:tc>
      </w:tr>
      <w:tr w:rsidR="00806B69" w:rsidRPr="004E05D5" w14:paraId="2D7BD57C" w14:textId="77777777" w:rsidTr="00734E22">
        <w:trPr>
          <w:trHeight w:val="89"/>
        </w:trPr>
        <w:tc>
          <w:tcPr>
            <w:tcW w:w="2444" w:type="dxa"/>
            <w:shd w:val="clear" w:color="auto" w:fill="auto"/>
            <w:noWrap/>
            <w:vAlign w:val="bottom"/>
          </w:tcPr>
          <w:p w14:paraId="140F66EA" w14:textId="77777777" w:rsidR="00806B69" w:rsidRPr="004E05D5" w:rsidRDefault="00806B69" w:rsidP="00734E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sz w:val="20"/>
                <w:szCs w:val="20"/>
              </w:rPr>
              <w:t xml:space="preserve">     Newspaper</w:t>
            </w:r>
          </w:p>
        </w:tc>
        <w:tc>
          <w:tcPr>
            <w:tcW w:w="1601" w:type="dxa"/>
            <w:vAlign w:val="bottom"/>
          </w:tcPr>
          <w:p w14:paraId="2DEBD6D5" w14:textId="77777777" w:rsidR="00806B69" w:rsidRPr="004E05D5" w:rsidRDefault="00806B69" w:rsidP="00734E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917" w:type="dxa"/>
          </w:tcPr>
          <w:p w14:paraId="4B9D6938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759" w:type="dxa"/>
            <w:vAlign w:val="bottom"/>
          </w:tcPr>
          <w:p w14:paraId="70DA59E4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994" w:type="dxa"/>
            <w:shd w:val="clear" w:color="auto" w:fill="auto"/>
            <w:noWrap/>
          </w:tcPr>
          <w:p w14:paraId="03B763C9" w14:textId="77777777" w:rsidR="00806B69" w:rsidRPr="004E05D5" w:rsidRDefault="00806B69" w:rsidP="00734E2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0 (1.27-1.78)</w:t>
            </w:r>
          </w:p>
        </w:tc>
      </w:tr>
      <w:tr w:rsidR="00806B69" w:rsidRPr="004E05D5" w14:paraId="3F04FACC" w14:textId="77777777" w:rsidTr="00734E22">
        <w:trPr>
          <w:trHeight w:val="89"/>
        </w:trPr>
        <w:tc>
          <w:tcPr>
            <w:tcW w:w="2444" w:type="dxa"/>
            <w:shd w:val="clear" w:color="auto" w:fill="auto"/>
            <w:noWrap/>
            <w:vAlign w:val="bottom"/>
          </w:tcPr>
          <w:p w14:paraId="02B9CA1F" w14:textId="77777777" w:rsidR="00806B69" w:rsidRPr="004E05D5" w:rsidRDefault="00806B69" w:rsidP="00734E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sz w:val="20"/>
                <w:szCs w:val="20"/>
              </w:rPr>
              <w:t xml:space="preserve">     Websites</w:t>
            </w:r>
          </w:p>
        </w:tc>
        <w:tc>
          <w:tcPr>
            <w:tcW w:w="1601" w:type="dxa"/>
            <w:vAlign w:val="bottom"/>
          </w:tcPr>
          <w:p w14:paraId="2C8BB319" w14:textId="77777777" w:rsidR="00806B69" w:rsidRPr="004E05D5" w:rsidRDefault="00806B69" w:rsidP="00734E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917" w:type="dxa"/>
          </w:tcPr>
          <w:p w14:paraId="06628388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759" w:type="dxa"/>
            <w:vAlign w:val="bottom"/>
          </w:tcPr>
          <w:p w14:paraId="0C5C9A6D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994" w:type="dxa"/>
            <w:shd w:val="clear" w:color="auto" w:fill="auto"/>
            <w:noWrap/>
          </w:tcPr>
          <w:p w14:paraId="579D0CE8" w14:textId="77777777" w:rsidR="00806B69" w:rsidRPr="004E05D5" w:rsidRDefault="00806B69" w:rsidP="00734E2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8 (1.72-2.53)</w:t>
            </w:r>
          </w:p>
        </w:tc>
      </w:tr>
      <w:tr w:rsidR="00806B69" w:rsidRPr="004E05D5" w14:paraId="585E66A9" w14:textId="77777777" w:rsidTr="00734E22">
        <w:trPr>
          <w:trHeight w:val="89"/>
        </w:trPr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3D1627C5" w14:textId="77777777" w:rsidR="00806B69" w:rsidRPr="004E05D5" w:rsidRDefault="00806B69" w:rsidP="00734E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sz w:val="20"/>
                <w:szCs w:val="20"/>
              </w:rPr>
              <w:t xml:space="preserve">     Friends</w:t>
            </w:r>
          </w:p>
        </w:tc>
        <w:tc>
          <w:tcPr>
            <w:tcW w:w="1601" w:type="dxa"/>
            <w:vAlign w:val="bottom"/>
          </w:tcPr>
          <w:p w14:paraId="16008B3C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E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917" w:type="dxa"/>
          </w:tcPr>
          <w:p w14:paraId="2DEA2808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759" w:type="dxa"/>
            <w:vAlign w:val="bottom"/>
          </w:tcPr>
          <w:p w14:paraId="0B0E8D55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994" w:type="dxa"/>
            <w:shd w:val="clear" w:color="auto" w:fill="auto"/>
            <w:noWrap/>
            <w:hideMark/>
          </w:tcPr>
          <w:p w14:paraId="4850A1DD" w14:textId="77777777" w:rsidR="00806B69" w:rsidRPr="004E05D5" w:rsidRDefault="00806B69" w:rsidP="00734E2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 (1.00-3.49)</w:t>
            </w:r>
          </w:p>
        </w:tc>
      </w:tr>
      <w:tr w:rsidR="00806B69" w:rsidRPr="004E05D5" w14:paraId="1B319AA3" w14:textId="77777777" w:rsidTr="00734E22">
        <w:trPr>
          <w:trHeight w:val="89"/>
        </w:trPr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38955742" w14:textId="77777777" w:rsidR="00806B69" w:rsidRPr="004E05D5" w:rsidRDefault="00806B69" w:rsidP="00734E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sz w:val="20"/>
                <w:szCs w:val="20"/>
              </w:rPr>
              <w:t xml:space="preserve">     Doctor</w:t>
            </w:r>
          </w:p>
        </w:tc>
        <w:tc>
          <w:tcPr>
            <w:tcW w:w="1601" w:type="dxa"/>
            <w:vAlign w:val="bottom"/>
          </w:tcPr>
          <w:p w14:paraId="54414E1A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E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917" w:type="dxa"/>
          </w:tcPr>
          <w:p w14:paraId="685E0E17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1759" w:type="dxa"/>
            <w:vAlign w:val="bottom"/>
          </w:tcPr>
          <w:p w14:paraId="7B4F6F9A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994" w:type="dxa"/>
            <w:shd w:val="clear" w:color="auto" w:fill="auto"/>
            <w:noWrap/>
            <w:hideMark/>
          </w:tcPr>
          <w:p w14:paraId="317972B0" w14:textId="77777777" w:rsidR="00806B69" w:rsidRPr="004E05D5" w:rsidRDefault="00806B69" w:rsidP="00734E2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5 (1.15-1.36)</w:t>
            </w:r>
          </w:p>
        </w:tc>
      </w:tr>
      <w:tr w:rsidR="00806B69" w:rsidRPr="004E05D5" w14:paraId="2B3D23D6" w14:textId="77777777" w:rsidTr="00734E22">
        <w:trPr>
          <w:trHeight w:val="89"/>
        </w:trPr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59062ABE" w14:textId="77777777" w:rsidR="00806B69" w:rsidRPr="004E05D5" w:rsidRDefault="00806B69" w:rsidP="00734E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sz w:val="20"/>
                <w:szCs w:val="20"/>
              </w:rPr>
              <w:t xml:space="preserve">     Radio</w:t>
            </w:r>
          </w:p>
        </w:tc>
        <w:tc>
          <w:tcPr>
            <w:tcW w:w="1601" w:type="dxa"/>
            <w:vAlign w:val="bottom"/>
          </w:tcPr>
          <w:p w14:paraId="5CA29875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917" w:type="dxa"/>
          </w:tcPr>
          <w:p w14:paraId="64BFADBF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759" w:type="dxa"/>
            <w:vAlign w:val="bottom"/>
          </w:tcPr>
          <w:p w14:paraId="28797226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994" w:type="dxa"/>
            <w:shd w:val="clear" w:color="auto" w:fill="auto"/>
            <w:noWrap/>
            <w:hideMark/>
          </w:tcPr>
          <w:p w14:paraId="561CD5A6" w14:textId="77777777" w:rsidR="00806B69" w:rsidRPr="004E05D5" w:rsidRDefault="00806B69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54 (1.68-3.93)</w:t>
            </w:r>
          </w:p>
        </w:tc>
      </w:tr>
      <w:tr w:rsidR="00806B69" w:rsidRPr="004E05D5" w14:paraId="6678D0EC" w14:textId="77777777" w:rsidTr="00734E22">
        <w:trPr>
          <w:trHeight w:val="89"/>
        </w:trPr>
        <w:tc>
          <w:tcPr>
            <w:tcW w:w="2444" w:type="dxa"/>
            <w:shd w:val="clear" w:color="auto" w:fill="auto"/>
            <w:noWrap/>
            <w:vAlign w:val="bottom"/>
          </w:tcPr>
          <w:p w14:paraId="63949D1C" w14:textId="77777777" w:rsidR="00806B69" w:rsidRPr="004E05D5" w:rsidRDefault="00806B69" w:rsidP="00734E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sz w:val="20"/>
                <w:szCs w:val="20"/>
              </w:rPr>
              <w:t xml:space="preserve">     Partner</w:t>
            </w:r>
          </w:p>
        </w:tc>
        <w:tc>
          <w:tcPr>
            <w:tcW w:w="1601" w:type="dxa"/>
            <w:vAlign w:val="bottom"/>
          </w:tcPr>
          <w:p w14:paraId="575C293E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917" w:type="dxa"/>
          </w:tcPr>
          <w:p w14:paraId="05A702D9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759" w:type="dxa"/>
            <w:vAlign w:val="bottom"/>
          </w:tcPr>
          <w:p w14:paraId="7324F1B5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994" w:type="dxa"/>
            <w:shd w:val="clear" w:color="auto" w:fill="auto"/>
            <w:noWrap/>
          </w:tcPr>
          <w:p w14:paraId="6B599367" w14:textId="77777777" w:rsidR="00806B69" w:rsidRPr="004E05D5" w:rsidRDefault="00806B69" w:rsidP="00734E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1 (1.72-2.87)</w:t>
            </w:r>
          </w:p>
        </w:tc>
      </w:tr>
      <w:tr w:rsidR="00806B69" w:rsidRPr="004E05D5" w14:paraId="3D1FCED5" w14:textId="77777777" w:rsidTr="00734E22">
        <w:trPr>
          <w:trHeight w:val="89"/>
        </w:trPr>
        <w:tc>
          <w:tcPr>
            <w:tcW w:w="24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F3ED56" w14:textId="77777777" w:rsidR="00806B69" w:rsidRPr="004E05D5" w:rsidRDefault="00806B69" w:rsidP="00734E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sz w:val="20"/>
                <w:szCs w:val="20"/>
              </w:rPr>
              <w:t xml:space="preserve">     Family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vAlign w:val="bottom"/>
          </w:tcPr>
          <w:p w14:paraId="7FE4E2E4" w14:textId="77777777" w:rsidR="00806B69" w:rsidRPr="004E05D5" w:rsidRDefault="00806B69" w:rsidP="00734E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0AE13F31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vAlign w:val="bottom"/>
          </w:tcPr>
          <w:p w14:paraId="7E41DFBD" w14:textId="77777777" w:rsidR="00806B69" w:rsidRPr="004E05D5" w:rsidRDefault="00806B69" w:rsidP="00734E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9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031448E" w14:textId="77777777" w:rsidR="00806B69" w:rsidRPr="004E05D5" w:rsidRDefault="00806B69" w:rsidP="00734E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1 </w:t>
            </w: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1 (1.14-2.61)</w:t>
            </w:r>
          </w:p>
        </w:tc>
      </w:tr>
    </w:tbl>
    <w:p w14:paraId="084E93A7" w14:textId="77777777" w:rsidR="00806B69" w:rsidRPr="004E05D5" w:rsidRDefault="00806B69" w:rsidP="00806B69">
      <w:pPr>
        <w:rPr>
          <w:rFonts w:ascii="Times New Roman" w:hAnsi="Times New Roman" w:cs="Times New Roman"/>
          <w:sz w:val="20"/>
          <w:szCs w:val="20"/>
        </w:rPr>
      </w:pPr>
      <w:r w:rsidRPr="004E05D5">
        <w:rPr>
          <w:rFonts w:ascii="Times New Roman" w:hAnsi="Times New Roman" w:cs="Times New Roman"/>
          <w:b/>
          <w:bCs/>
          <w:color w:val="000000"/>
          <w:sz w:val="20"/>
          <w:szCs w:val="20"/>
          <w:vertAlign w:val="superscript"/>
        </w:rPr>
        <w:t xml:space="preserve">1 </w:t>
      </w:r>
      <w:r w:rsidRPr="004E05D5">
        <w:rPr>
          <w:rFonts w:ascii="Times New Roman" w:hAnsi="Times New Roman" w:cs="Times New Roman"/>
          <w:sz w:val="20"/>
          <w:szCs w:val="20"/>
        </w:rPr>
        <w:t xml:space="preserve">p&lt;.05; </w:t>
      </w:r>
      <w:r w:rsidRPr="004E05D5">
        <w:rPr>
          <w:rFonts w:ascii="Times New Roman" w:hAnsi="Times New Roman" w:cs="Times New Roman"/>
          <w:b/>
          <w:bCs/>
          <w:color w:val="000000"/>
          <w:sz w:val="20"/>
          <w:szCs w:val="20"/>
          <w:vertAlign w:val="superscript"/>
        </w:rPr>
        <w:t xml:space="preserve">2 </w:t>
      </w:r>
      <w:r w:rsidRPr="004E05D5">
        <w:rPr>
          <w:rFonts w:ascii="Times New Roman" w:hAnsi="Times New Roman" w:cs="Times New Roman"/>
          <w:sz w:val="20"/>
          <w:szCs w:val="20"/>
        </w:rPr>
        <w:t xml:space="preserve">p&lt;.01; </w:t>
      </w:r>
      <w:r w:rsidRPr="004E05D5">
        <w:rPr>
          <w:rFonts w:ascii="Times New Roman" w:hAnsi="Times New Roman" w:cs="Times New Roman"/>
          <w:b/>
          <w:bCs/>
          <w:color w:val="000000"/>
          <w:sz w:val="20"/>
          <w:szCs w:val="20"/>
          <w:vertAlign w:val="superscript"/>
        </w:rPr>
        <w:t xml:space="preserve">3 </w:t>
      </w:r>
      <w:r w:rsidRPr="004E05D5">
        <w:rPr>
          <w:rFonts w:ascii="Times New Roman" w:hAnsi="Times New Roman" w:cs="Times New Roman"/>
          <w:sz w:val="20"/>
          <w:szCs w:val="20"/>
        </w:rPr>
        <w:t>p&lt;.001; *due to small sample size of those identifying religious leaders as their most trusted source (n=8), these were removed for analysis</w:t>
      </w:r>
    </w:p>
    <w:p w14:paraId="49833214" w14:textId="77777777" w:rsidR="00806B69" w:rsidRDefault="00806B69" w:rsidP="00806B69">
      <w:pPr>
        <w:rPr>
          <w:rFonts w:ascii="Times New Roman" w:hAnsi="Times New Roman" w:cs="Times New Roman"/>
          <w:sz w:val="20"/>
          <w:szCs w:val="20"/>
        </w:rPr>
      </w:pPr>
      <w:r w:rsidRPr="004E05D5">
        <w:rPr>
          <w:rFonts w:ascii="Times New Roman" w:hAnsi="Times New Roman" w:cs="Times New Roman"/>
          <w:sz w:val="20"/>
          <w:szCs w:val="20"/>
        </w:rPr>
        <w:t>^ Adjusted for sex, age, race, region, type of residence, working status, children, education, political affiliation</w:t>
      </w:r>
    </w:p>
    <w:p w14:paraId="4924FCE3" w14:textId="77777777" w:rsidR="00806B69" w:rsidRDefault="00806B69"/>
    <w:sectPr w:rsidR="00806B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B69"/>
    <w:rsid w:val="00806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C7E59C"/>
  <w15:chartTrackingRefBased/>
  <w15:docId w15:val="{6665EB96-D923-5547-9BD5-8FFF226ED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B69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073</Characters>
  <Application>Microsoft Office Word</Application>
  <DocSecurity>0</DocSecurity>
  <Lines>34</Lines>
  <Paragraphs>23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 Music (JMIR)</dc:creator>
  <cp:keywords/>
  <dc:description/>
  <cp:lastModifiedBy>Ena Music (JMIR)</cp:lastModifiedBy>
  <cp:revision>1</cp:revision>
  <dcterms:created xsi:type="dcterms:W3CDTF">2020-09-29T21:07:00Z</dcterms:created>
  <dcterms:modified xsi:type="dcterms:W3CDTF">2020-09-29T21:07:00Z</dcterms:modified>
</cp:coreProperties>
</file>